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EBD16" w14:textId="065A0FE4" w:rsidR="0065551A" w:rsidRPr="00397E27" w:rsidRDefault="00863C59" w:rsidP="0065551A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2 Text</w:t>
      </w:r>
      <w:bookmarkStart w:id="0" w:name="_GoBack"/>
      <w:bookmarkEnd w:id="0"/>
      <w:r w:rsidR="0065551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 Quality assessment score of included studies</w:t>
      </w:r>
      <w:r w:rsidR="00511E8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using the JBI checklist for studies reporting prevalence data.</w:t>
      </w:r>
    </w:p>
    <w:tbl>
      <w:tblPr>
        <w:tblStyle w:val="TableGrid"/>
        <w:tblW w:w="9895" w:type="dxa"/>
        <w:tblLayout w:type="fixed"/>
        <w:tblLook w:val="04E0" w:firstRow="1" w:lastRow="1" w:firstColumn="1" w:lastColumn="0" w:noHBand="0" w:noVBand="1"/>
      </w:tblPr>
      <w:tblGrid>
        <w:gridCol w:w="2335"/>
        <w:gridCol w:w="630"/>
        <w:gridCol w:w="540"/>
        <w:gridCol w:w="540"/>
        <w:gridCol w:w="513"/>
        <w:gridCol w:w="485"/>
        <w:gridCol w:w="511"/>
        <w:gridCol w:w="485"/>
        <w:gridCol w:w="538"/>
        <w:gridCol w:w="538"/>
        <w:gridCol w:w="718"/>
        <w:gridCol w:w="982"/>
        <w:gridCol w:w="1080"/>
      </w:tblGrid>
      <w:tr w:rsidR="003506F8" w:rsidRPr="00397E27" w14:paraId="252741C7" w14:textId="46A69131" w:rsidTr="003506F8">
        <w:tc>
          <w:tcPr>
            <w:tcW w:w="2335" w:type="dxa"/>
            <w:vMerge w:val="restart"/>
          </w:tcPr>
          <w:p w14:paraId="2DC8D9EC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0D5CFFEA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tudy </w:t>
            </w:r>
          </w:p>
        </w:tc>
        <w:tc>
          <w:tcPr>
            <w:tcW w:w="4780" w:type="dxa"/>
            <w:gridSpan w:val="9"/>
          </w:tcPr>
          <w:p w14:paraId="43D26AEE" w14:textId="77777777" w:rsidR="003506F8" w:rsidRPr="00397E27" w:rsidRDefault="003506F8" w:rsidP="00735EE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BI checklist items for prevalence studies</w:t>
            </w:r>
          </w:p>
        </w:tc>
        <w:tc>
          <w:tcPr>
            <w:tcW w:w="718" w:type="dxa"/>
            <w:vMerge w:val="restart"/>
          </w:tcPr>
          <w:p w14:paraId="7A5D0BC4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E996034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otal </w:t>
            </w:r>
          </w:p>
        </w:tc>
        <w:tc>
          <w:tcPr>
            <w:tcW w:w="982" w:type="dxa"/>
            <w:vMerge w:val="restart"/>
          </w:tcPr>
          <w:p w14:paraId="3E3D9653" w14:textId="77777777" w:rsidR="003506F8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3D0C8A6D" w14:textId="398BAB76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 score</w:t>
            </w:r>
          </w:p>
        </w:tc>
        <w:tc>
          <w:tcPr>
            <w:tcW w:w="1080" w:type="dxa"/>
            <w:vMerge w:val="restart"/>
          </w:tcPr>
          <w:p w14:paraId="7FAC55BC" w14:textId="77777777" w:rsidR="003506F8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7F1CCDDA" w14:textId="5B69AA05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ing</w:t>
            </w:r>
          </w:p>
        </w:tc>
      </w:tr>
      <w:tr w:rsidR="003506F8" w:rsidRPr="00397E27" w14:paraId="774C82FC" w14:textId="0F122839" w:rsidTr="003506F8">
        <w:tc>
          <w:tcPr>
            <w:tcW w:w="2335" w:type="dxa"/>
            <w:vMerge/>
          </w:tcPr>
          <w:p w14:paraId="6E134263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30" w:type="dxa"/>
          </w:tcPr>
          <w:p w14:paraId="73E6BAA9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1</w:t>
            </w:r>
          </w:p>
        </w:tc>
        <w:tc>
          <w:tcPr>
            <w:tcW w:w="540" w:type="dxa"/>
          </w:tcPr>
          <w:p w14:paraId="7593D868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2</w:t>
            </w:r>
          </w:p>
        </w:tc>
        <w:tc>
          <w:tcPr>
            <w:tcW w:w="540" w:type="dxa"/>
          </w:tcPr>
          <w:p w14:paraId="43E20717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3</w:t>
            </w:r>
          </w:p>
        </w:tc>
        <w:tc>
          <w:tcPr>
            <w:tcW w:w="513" w:type="dxa"/>
          </w:tcPr>
          <w:p w14:paraId="5136DA31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4</w:t>
            </w:r>
          </w:p>
        </w:tc>
        <w:tc>
          <w:tcPr>
            <w:tcW w:w="485" w:type="dxa"/>
          </w:tcPr>
          <w:p w14:paraId="405D65AA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5</w:t>
            </w:r>
          </w:p>
        </w:tc>
        <w:tc>
          <w:tcPr>
            <w:tcW w:w="511" w:type="dxa"/>
          </w:tcPr>
          <w:p w14:paraId="5A11F8C2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6</w:t>
            </w:r>
          </w:p>
        </w:tc>
        <w:tc>
          <w:tcPr>
            <w:tcW w:w="485" w:type="dxa"/>
          </w:tcPr>
          <w:p w14:paraId="7E8107AF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7</w:t>
            </w:r>
          </w:p>
        </w:tc>
        <w:tc>
          <w:tcPr>
            <w:tcW w:w="538" w:type="dxa"/>
          </w:tcPr>
          <w:p w14:paraId="3710C347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8</w:t>
            </w:r>
          </w:p>
        </w:tc>
        <w:tc>
          <w:tcPr>
            <w:tcW w:w="538" w:type="dxa"/>
          </w:tcPr>
          <w:p w14:paraId="19205AA1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9</w:t>
            </w:r>
          </w:p>
        </w:tc>
        <w:tc>
          <w:tcPr>
            <w:tcW w:w="718" w:type="dxa"/>
            <w:vMerge/>
          </w:tcPr>
          <w:p w14:paraId="0941922E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82" w:type="dxa"/>
            <w:vMerge/>
          </w:tcPr>
          <w:p w14:paraId="3391B153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vMerge/>
          </w:tcPr>
          <w:p w14:paraId="469DC848" w14:textId="77777777" w:rsidR="003506F8" w:rsidRPr="00397E27" w:rsidRDefault="003506F8" w:rsidP="00735EE4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506F8" w:rsidRPr="00397E27" w14:paraId="687988C5" w14:textId="2E194720" w:rsidTr="003506F8">
        <w:tc>
          <w:tcPr>
            <w:tcW w:w="2335" w:type="dxa"/>
            <w:vAlign w:val="bottom"/>
          </w:tcPr>
          <w:p w14:paraId="4D49E27A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ella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19)</w:t>
            </w:r>
          </w:p>
        </w:tc>
        <w:tc>
          <w:tcPr>
            <w:tcW w:w="630" w:type="dxa"/>
          </w:tcPr>
          <w:p w14:paraId="26822F9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6B67D84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09E1907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2D6ECE6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EF1750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024449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A676E80" w14:textId="4D9E1D8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1D07200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3565A71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17C79CFC" w14:textId="7CFF713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82" w:type="dxa"/>
          </w:tcPr>
          <w:p w14:paraId="5FDE268B" w14:textId="162FECD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7.78</w:t>
            </w:r>
          </w:p>
        </w:tc>
        <w:tc>
          <w:tcPr>
            <w:tcW w:w="1080" w:type="dxa"/>
          </w:tcPr>
          <w:p w14:paraId="1ACA6FB8" w14:textId="77F47C63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</w:tr>
      <w:tr w:rsidR="003506F8" w:rsidRPr="00397E27" w14:paraId="4F10E30F" w14:textId="632C9832" w:rsidTr="003506F8">
        <w:tc>
          <w:tcPr>
            <w:tcW w:w="2335" w:type="dxa"/>
            <w:vAlign w:val="bottom"/>
          </w:tcPr>
          <w:p w14:paraId="1980EB73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em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01D5544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700DDAF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5E95122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17E6B21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84B1E9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44E10821" w14:textId="51C8A1B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801B734" w14:textId="017ACB75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44DDF7D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27ADF6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0ED977D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47D8466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40D79267" w14:textId="7954DFB1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</w:tr>
      <w:tr w:rsidR="003506F8" w:rsidRPr="00397E27" w14:paraId="6AE19AD8" w14:textId="291843E6" w:rsidTr="003506F8">
        <w:tc>
          <w:tcPr>
            <w:tcW w:w="2335" w:type="dxa"/>
            <w:vAlign w:val="bottom"/>
          </w:tcPr>
          <w:p w14:paraId="55E39EE6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gedom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1853BF5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FE021A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477F49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78EEEE1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12FD84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23889DA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B15715A" w14:textId="3842506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10AA72E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760805E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2CD748E9" w14:textId="395B447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5A14CBF7" w14:textId="788DE9C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22F1972A" w14:textId="481681B6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</w:tr>
      <w:tr w:rsidR="003506F8" w:rsidRPr="00397E27" w14:paraId="20228F4B" w14:textId="2940DA1C" w:rsidTr="003506F8">
        <w:tc>
          <w:tcPr>
            <w:tcW w:w="2335" w:type="dxa"/>
            <w:vAlign w:val="bottom"/>
          </w:tcPr>
          <w:p w14:paraId="6BFE41AF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res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142AC21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76505B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0999D02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6CD3D76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5FBD68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7961A46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1EDC9F5" w14:textId="7AB28F5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0A69864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0D506C0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614DA235" w14:textId="22F9961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7A54BEA4" w14:textId="03005BD2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37FC3253" w14:textId="227AF910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</w:tr>
      <w:tr w:rsidR="003506F8" w:rsidRPr="00397E27" w14:paraId="6E3C38A9" w14:textId="61235EEF" w:rsidTr="003506F8">
        <w:tc>
          <w:tcPr>
            <w:tcW w:w="2335" w:type="dxa"/>
            <w:vAlign w:val="bottom"/>
          </w:tcPr>
          <w:p w14:paraId="68DFF182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yehu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2)</w:t>
            </w:r>
          </w:p>
        </w:tc>
        <w:tc>
          <w:tcPr>
            <w:tcW w:w="630" w:type="dxa"/>
          </w:tcPr>
          <w:p w14:paraId="7240EA1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F610A0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08C9DB9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42FA538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86223F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080A01F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2F913CE" w14:textId="4495A4A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879817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586915A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527009C5" w14:textId="20739FC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2F33B890" w14:textId="1F68D84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323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24FDED4A" w14:textId="62B19B66" w:rsidR="003506F8" w:rsidRPr="00FA1323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</w:tr>
      <w:tr w:rsidR="003506F8" w:rsidRPr="00397E27" w14:paraId="3D9112EB" w14:textId="3C84EA07" w:rsidTr="003506F8">
        <w:tc>
          <w:tcPr>
            <w:tcW w:w="2335" w:type="dxa"/>
            <w:vAlign w:val="bottom"/>
          </w:tcPr>
          <w:p w14:paraId="1756AF1F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yel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7388F85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68AB6D9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1398AB0D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62E6E01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E2FF8C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216787A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BCC6664" w14:textId="64F7345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0B80D7C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8E3CCA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062E31AE" w14:textId="417149F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353496FC" w14:textId="0B74628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A1323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5212E695" w14:textId="52A387EC" w:rsidR="003506F8" w:rsidRPr="00FA1323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 </w:t>
            </w:r>
          </w:p>
        </w:tc>
      </w:tr>
      <w:tr w:rsidR="003506F8" w:rsidRPr="00397E27" w14:paraId="4432F8FC" w14:textId="3A24CC61" w:rsidTr="003506F8">
        <w:tc>
          <w:tcPr>
            <w:tcW w:w="2335" w:type="dxa"/>
            <w:vAlign w:val="bottom"/>
          </w:tcPr>
          <w:p w14:paraId="018FA541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kele (2023)</w:t>
            </w:r>
          </w:p>
        </w:tc>
        <w:tc>
          <w:tcPr>
            <w:tcW w:w="630" w:type="dxa"/>
          </w:tcPr>
          <w:p w14:paraId="7EC366F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2951B5A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EB17A7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39B3072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485" w:type="dxa"/>
          </w:tcPr>
          <w:p w14:paraId="2427708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181434A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5A347CB9" w14:textId="03FD649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AA1BCC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9D48DB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0A4C7FE4" w14:textId="33A31CE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33D31755" w14:textId="22B39EA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E3914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30C16E72" w14:textId="66A249D7" w:rsidR="003506F8" w:rsidRPr="00BE3914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w </w:t>
            </w:r>
          </w:p>
        </w:tc>
      </w:tr>
      <w:tr w:rsidR="003506F8" w:rsidRPr="00397E27" w14:paraId="348B0010" w14:textId="07B6D0A7" w:rsidTr="003506F8">
        <w:tc>
          <w:tcPr>
            <w:tcW w:w="2335" w:type="dxa"/>
            <w:vAlign w:val="bottom"/>
          </w:tcPr>
          <w:p w14:paraId="7286C4F8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yen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1)</w:t>
            </w:r>
          </w:p>
        </w:tc>
        <w:tc>
          <w:tcPr>
            <w:tcW w:w="630" w:type="dxa"/>
          </w:tcPr>
          <w:p w14:paraId="373F4DBD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296180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2324087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38650A0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73F929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7CE7FDC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AFFA158" w14:textId="1312821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6BDD961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2ED3EA9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12DA7A0C" w14:textId="17D45CB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6288C8C4" w14:textId="584207A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E3914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0B6F43DA" w14:textId="7AF7A687" w:rsidR="003506F8" w:rsidRPr="00BE3914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w </w:t>
            </w:r>
          </w:p>
        </w:tc>
      </w:tr>
      <w:tr w:rsidR="003506F8" w:rsidRPr="00397E27" w14:paraId="1CDBCD50" w14:textId="468AC9FA" w:rsidTr="003506F8">
        <w:tc>
          <w:tcPr>
            <w:tcW w:w="2335" w:type="dxa"/>
          </w:tcPr>
          <w:p w14:paraId="538E3F20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kadu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19)</w:t>
            </w:r>
          </w:p>
        </w:tc>
        <w:tc>
          <w:tcPr>
            <w:tcW w:w="630" w:type="dxa"/>
          </w:tcPr>
          <w:p w14:paraId="13189C4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22EECC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D3DC07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550C937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5E81B24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30A0AE7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F5234A5" w14:textId="7521960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FBA6BD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DC8F9E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42277C4A" w14:textId="1AFA60C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7FD80243" w14:textId="6F08DD9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1D9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5573561C" w14:textId="09BC78B1" w:rsidR="003506F8" w:rsidRPr="000F41D9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5FA2A06F" w14:textId="44BB454A" w:rsidTr="003506F8">
        <w:tc>
          <w:tcPr>
            <w:tcW w:w="2335" w:type="dxa"/>
            <w:vAlign w:val="bottom"/>
          </w:tcPr>
          <w:p w14:paraId="37602B0A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disa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7F5FE23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C76520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02361F6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7160719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BF365C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394A10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57F1FDDA" w14:textId="3958405E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79A4878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37EF74F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786739EA" w14:textId="231AEE9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2B25AE76" w14:textId="55BB873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F41D9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5F5E0EE8" w14:textId="1E6EC44B" w:rsidR="003506F8" w:rsidRPr="000F41D9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22ADEB6B" w14:textId="366ED11E" w:rsidTr="003506F8">
        <w:tc>
          <w:tcPr>
            <w:tcW w:w="2335" w:type="dxa"/>
            <w:vAlign w:val="bottom"/>
          </w:tcPr>
          <w:p w14:paraId="7CF1ABAC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dey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5E53CE2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018CB4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623BD24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2BFE424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5440C9B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54879FB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720608D6" w14:textId="5DAA14FE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6C8DFB2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DE8889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</w:tcPr>
          <w:p w14:paraId="7CCCF413" w14:textId="40329C7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5DBC7A55" w14:textId="24FBD6D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38FE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545948E2" w14:textId="1A6D283F" w:rsidR="003506F8" w:rsidRPr="00A038FE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 </w:t>
            </w:r>
          </w:p>
        </w:tc>
      </w:tr>
      <w:tr w:rsidR="003506F8" w:rsidRPr="00397E27" w14:paraId="77B14018" w14:textId="004DEFE8" w:rsidTr="003506F8">
        <w:tc>
          <w:tcPr>
            <w:tcW w:w="2335" w:type="dxa"/>
            <w:vAlign w:val="bottom"/>
          </w:tcPr>
          <w:p w14:paraId="052D27DD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effi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15)</w:t>
            </w:r>
          </w:p>
        </w:tc>
        <w:tc>
          <w:tcPr>
            <w:tcW w:w="630" w:type="dxa"/>
          </w:tcPr>
          <w:p w14:paraId="305F016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7C5CE7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40" w:type="dxa"/>
          </w:tcPr>
          <w:p w14:paraId="0A8F9E3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42B4EFF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26747C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3F395DB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6CDB0DE" w14:textId="11FBC75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6C06F7A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256EA8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3B700D71" w14:textId="099BE45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54C07E11" w14:textId="6BD277E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38FE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48F936AD" w14:textId="68ADB8CC" w:rsidR="003506F8" w:rsidRPr="00A038FE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 </w:t>
            </w:r>
          </w:p>
        </w:tc>
      </w:tr>
      <w:tr w:rsidR="003506F8" w:rsidRPr="00397E27" w14:paraId="2014DC72" w14:textId="1BB368D0" w:rsidTr="003506F8">
        <w:tc>
          <w:tcPr>
            <w:tcW w:w="2335" w:type="dxa"/>
            <w:vAlign w:val="bottom"/>
          </w:tcPr>
          <w:p w14:paraId="65F4C477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fu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7A21EAD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023BEDC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01D24C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09190FC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217F578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2D4EABA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E1B903D" w14:textId="277A8F0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42794FF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42FCE44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7ACF8C07" w14:textId="4FC2A70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073BE6E0" w14:textId="7E4D061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4CC8ACE2" w14:textId="6B9767FD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30912E72" w14:textId="499D3238" w:rsidTr="003506F8">
        <w:tc>
          <w:tcPr>
            <w:tcW w:w="2335" w:type="dxa"/>
            <w:vAlign w:val="bottom"/>
          </w:tcPr>
          <w:p w14:paraId="5B59B650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fal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1BB3FE0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6325C3C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AD5D7E8" w14:textId="0462DC2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38C8B4D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6CED34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478D357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F4835A7" w14:textId="1805A90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603EF5F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A6F350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47528378" w14:textId="424ECB2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438A6D55" w14:textId="1F54800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2E9C5933" w14:textId="2A7D34BF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7AFC3A87" w14:textId="3F16BE9D" w:rsidTr="003506F8">
        <w:tc>
          <w:tcPr>
            <w:tcW w:w="2335" w:type="dxa"/>
            <w:vAlign w:val="bottom"/>
          </w:tcPr>
          <w:p w14:paraId="4CAF99B7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detu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07A8D43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72E196B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360FEA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4B15D11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F032E5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5815379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10264FC" w14:textId="09E3560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3E8FC2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C1F220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0168BADD" w14:textId="07E609B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82" w:type="dxa"/>
          </w:tcPr>
          <w:p w14:paraId="29D567C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80" w:type="dxa"/>
          </w:tcPr>
          <w:p w14:paraId="669B52A4" w14:textId="205D4327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299C1FD3" w14:textId="6FBE53F6" w:rsidTr="003506F8">
        <w:tc>
          <w:tcPr>
            <w:tcW w:w="2335" w:type="dxa"/>
            <w:vAlign w:val="bottom"/>
          </w:tcPr>
          <w:p w14:paraId="395E3994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mushet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15)</w:t>
            </w:r>
          </w:p>
        </w:tc>
        <w:tc>
          <w:tcPr>
            <w:tcW w:w="630" w:type="dxa"/>
          </w:tcPr>
          <w:p w14:paraId="6ED3AD9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9B871D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40" w:type="dxa"/>
          </w:tcPr>
          <w:p w14:paraId="43F45797" w14:textId="2EE31DD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0FD119D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3D8383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78F1BF9D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D50F33A" w14:textId="4562690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558FE86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0CD3029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161758E3" w14:textId="3C5CB81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18B9C3E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73A80444" w14:textId="34E5F8C0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w </w:t>
            </w:r>
          </w:p>
        </w:tc>
      </w:tr>
      <w:tr w:rsidR="003506F8" w:rsidRPr="00397E27" w14:paraId="64A697DC" w14:textId="0FB8A74E" w:rsidTr="003506F8">
        <w:tc>
          <w:tcPr>
            <w:tcW w:w="2335" w:type="dxa"/>
            <w:vAlign w:val="bottom"/>
          </w:tcPr>
          <w:p w14:paraId="657DA503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isa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2030493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7776B19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F88583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4CADAFD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E40A8B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5195893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70BDCBCF" w14:textId="1208756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3C40B35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92C12A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4AD45D8B" w14:textId="4BA8979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50158545" w14:textId="4D40B95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39F725E4" w14:textId="75849F76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75D452C6" w14:textId="59756B67" w:rsidTr="003506F8">
        <w:tc>
          <w:tcPr>
            <w:tcW w:w="2335" w:type="dxa"/>
            <w:vAlign w:val="bottom"/>
          </w:tcPr>
          <w:p w14:paraId="661CAD0F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ugeta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752805F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B7AD08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19F344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13" w:type="dxa"/>
          </w:tcPr>
          <w:p w14:paraId="63A60C3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74308F0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05ECA81D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2FA119D" w14:textId="57B6E8F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E828CE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1643DB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5DA0F12B" w14:textId="4B5E75B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0250EE58" w14:textId="36216D5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08A62484" w14:textId="7BE6572B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 </w:t>
            </w:r>
          </w:p>
        </w:tc>
      </w:tr>
      <w:tr w:rsidR="003506F8" w:rsidRPr="00397E27" w14:paraId="231CA9AD" w14:textId="68D3841D" w:rsidTr="003506F8">
        <w:tc>
          <w:tcPr>
            <w:tcW w:w="2335" w:type="dxa"/>
            <w:vAlign w:val="bottom"/>
          </w:tcPr>
          <w:p w14:paraId="6D786799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shom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3F2B381E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7814A126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A772F3B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595BD129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273ECD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24527B0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B46A3D9" w14:textId="7664C3B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30086951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4DBD05B7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67912DA5" w14:textId="4F0B5FF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47910FEC" w14:textId="5089FEB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1580342A" w14:textId="4EAAFCA3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</w:t>
            </w:r>
          </w:p>
        </w:tc>
      </w:tr>
      <w:tr w:rsidR="003506F8" w:rsidRPr="00397E27" w14:paraId="14F8521B" w14:textId="725DEAC0" w:rsidTr="003506F8">
        <w:tc>
          <w:tcPr>
            <w:tcW w:w="2335" w:type="dxa"/>
            <w:vAlign w:val="bottom"/>
          </w:tcPr>
          <w:p w14:paraId="1DA61CA1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ubshet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3)</w:t>
            </w:r>
          </w:p>
        </w:tc>
        <w:tc>
          <w:tcPr>
            <w:tcW w:w="630" w:type="dxa"/>
          </w:tcPr>
          <w:p w14:paraId="08A50A9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E94A60A" w14:textId="7985BD4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40" w:type="dxa"/>
          </w:tcPr>
          <w:p w14:paraId="67B29D4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13" w:type="dxa"/>
          </w:tcPr>
          <w:p w14:paraId="4A48B038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19D1EB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3B16D63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28BE4D4D" w14:textId="4E90A6B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7A850C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7F2E9E0D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3A7263C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982" w:type="dxa"/>
          </w:tcPr>
          <w:p w14:paraId="516B1B0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55.56</w:t>
            </w:r>
          </w:p>
        </w:tc>
        <w:tc>
          <w:tcPr>
            <w:tcW w:w="1080" w:type="dxa"/>
          </w:tcPr>
          <w:p w14:paraId="1803AA22" w14:textId="10AAE856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w </w:t>
            </w:r>
          </w:p>
        </w:tc>
      </w:tr>
      <w:tr w:rsidR="003506F8" w:rsidRPr="00397E27" w14:paraId="6AC2E3FD" w14:textId="5FA2A0DC" w:rsidTr="003506F8">
        <w:tc>
          <w:tcPr>
            <w:tcW w:w="2335" w:type="dxa"/>
            <w:vAlign w:val="bottom"/>
          </w:tcPr>
          <w:p w14:paraId="15728DA2" w14:textId="77777777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bCs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ewudi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0)</w:t>
            </w:r>
          </w:p>
        </w:tc>
        <w:tc>
          <w:tcPr>
            <w:tcW w:w="630" w:type="dxa"/>
          </w:tcPr>
          <w:p w14:paraId="66B03FB0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28839D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0F201DC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513" w:type="dxa"/>
          </w:tcPr>
          <w:p w14:paraId="5E238DB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14FFD22A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352E4955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BC024EF" w14:textId="4BF9090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2555C39C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663E08E4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74E80F22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982" w:type="dxa"/>
          </w:tcPr>
          <w:p w14:paraId="0599724F" w14:textId="7777777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97E27">
              <w:rPr>
                <w:rFonts w:ascii="Times New Roman" w:hAnsi="Times New Roman" w:cs="Times New Roman"/>
              </w:rPr>
              <w:t>77.78</w:t>
            </w:r>
          </w:p>
        </w:tc>
        <w:tc>
          <w:tcPr>
            <w:tcW w:w="1080" w:type="dxa"/>
          </w:tcPr>
          <w:p w14:paraId="7D01EED6" w14:textId="079FED08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oderate </w:t>
            </w:r>
          </w:p>
        </w:tc>
      </w:tr>
      <w:tr w:rsidR="003506F8" w:rsidRPr="00397E27" w14:paraId="3AD003E3" w14:textId="4E347C8E" w:rsidTr="003506F8">
        <w:tc>
          <w:tcPr>
            <w:tcW w:w="2335" w:type="dxa"/>
            <w:vAlign w:val="bottom"/>
          </w:tcPr>
          <w:p w14:paraId="42779DA2" w14:textId="58F19043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as (2024)</w:t>
            </w:r>
          </w:p>
        </w:tc>
        <w:tc>
          <w:tcPr>
            <w:tcW w:w="630" w:type="dxa"/>
          </w:tcPr>
          <w:p w14:paraId="01E7280C" w14:textId="77B4D3A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BF7FFD2" w14:textId="6F288C6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41DDC42" w14:textId="019E2F7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58978699" w14:textId="2C90CEE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8138561" w14:textId="4A5EAE3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2FF0C65C" w14:textId="2D4D6235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42F69562" w14:textId="25DE169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5389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08CDA1E7" w14:textId="598B738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53C8D177" w14:textId="55DAE00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5A18A50F" w14:textId="0A1BA0D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7E8120B0" w14:textId="31535F9E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4E9B3451" w14:textId="1D5511D1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High </w:t>
            </w:r>
          </w:p>
        </w:tc>
      </w:tr>
      <w:tr w:rsidR="003506F8" w:rsidRPr="00397E27" w14:paraId="7EE608ED" w14:textId="3332F45F" w:rsidTr="003506F8">
        <w:tc>
          <w:tcPr>
            <w:tcW w:w="2335" w:type="dxa"/>
            <w:vAlign w:val="bottom"/>
          </w:tcPr>
          <w:p w14:paraId="53F63CA2" w14:textId="7F3DD62C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disu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5)</w:t>
            </w:r>
          </w:p>
        </w:tc>
        <w:tc>
          <w:tcPr>
            <w:tcW w:w="630" w:type="dxa"/>
          </w:tcPr>
          <w:p w14:paraId="2880FEFE" w14:textId="4E9BCAF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77C32C5D" w14:textId="49C66482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1589E0AD" w14:textId="5B0AB5F4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657D0E1C" w14:textId="44F32C9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9932A08" w14:textId="4002FD6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DC030EC" w14:textId="4DC0B3C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0121BA89" w14:textId="74BEE00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05FDC35C" w14:textId="59A5E9A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733C4CA1" w14:textId="44B8826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</w:tcPr>
          <w:p w14:paraId="6B54A844" w14:textId="6B9441C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29C82952" w14:textId="30279405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44D5BE66" w14:textId="63994475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Moderate </w:t>
            </w:r>
          </w:p>
        </w:tc>
      </w:tr>
      <w:tr w:rsidR="003506F8" w:rsidRPr="00397E27" w14:paraId="2A4E4557" w14:textId="56F61962" w:rsidTr="003506F8">
        <w:tc>
          <w:tcPr>
            <w:tcW w:w="2335" w:type="dxa"/>
            <w:vAlign w:val="bottom"/>
          </w:tcPr>
          <w:p w14:paraId="4BAFA930" w14:textId="3F45A920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yehu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5)</w:t>
            </w:r>
          </w:p>
        </w:tc>
        <w:tc>
          <w:tcPr>
            <w:tcW w:w="630" w:type="dxa"/>
          </w:tcPr>
          <w:p w14:paraId="2CFA7D2A" w14:textId="7B8E7542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20A08F39" w14:textId="34231032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AA344D0" w14:textId="403113F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7493C7DC" w14:textId="23356E52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64673D21" w14:textId="53D617AE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7A0FEB7" w14:textId="57574A8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2658A99E" w14:textId="35D9029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326FE4E5" w14:textId="4AD2C82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09ACFE82" w14:textId="45F2D62E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</w:tcPr>
          <w:p w14:paraId="4CAC887C" w14:textId="31AD2F50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11FCCCEC" w14:textId="335824C0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3A38A5A2" w14:textId="09E42BED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Moderate </w:t>
            </w:r>
          </w:p>
        </w:tc>
      </w:tr>
      <w:tr w:rsidR="003506F8" w:rsidRPr="00397E27" w14:paraId="7B2B2AA1" w14:textId="2A371A4F" w:rsidTr="003506F8">
        <w:tc>
          <w:tcPr>
            <w:tcW w:w="2335" w:type="dxa"/>
            <w:vAlign w:val="bottom"/>
          </w:tcPr>
          <w:p w14:paraId="4CCE6C22" w14:textId="2B6E2E4E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gus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4)</w:t>
            </w:r>
          </w:p>
        </w:tc>
        <w:tc>
          <w:tcPr>
            <w:tcW w:w="630" w:type="dxa"/>
          </w:tcPr>
          <w:p w14:paraId="26173B28" w14:textId="26B9228C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64452919" w14:textId="100F6F71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4C468D6E" w14:textId="121812E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49AC9DA3" w14:textId="276F1F7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7E284689" w14:textId="6D17D4F3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6A26EB2E" w14:textId="4651669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721935D3" w14:textId="3BB5F599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4C32D1FE" w14:textId="3BDA6416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54AEDE4E" w14:textId="409A66FD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539338CA" w14:textId="5BFCE1C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982" w:type="dxa"/>
          </w:tcPr>
          <w:p w14:paraId="51F69125" w14:textId="6E8AB5C7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080" w:type="dxa"/>
          </w:tcPr>
          <w:p w14:paraId="1EF9161A" w14:textId="1175DA66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High </w:t>
            </w:r>
          </w:p>
        </w:tc>
      </w:tr>
      <w:tr w:rsidR="003506F8" w:rsidRPr="00397E27" w14:paraId="34E3D3D8" w14:textId="54D1AF46" w:rsidTr="003506F8">
        <w:tc>
          <w:tcPr>
            <w:tcW w:w="2335" w:type="dxa"/>
            <w:vAlign w:val="bottom"/>
          </w:tcPr>
          <w:p w14:paraId="4F9ADD67" w14:textId="15BC667F" w:rsidR="003506F8" w:rsidRPr="003D1BEE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gussie</w:t>
            </w:r>
            <w:proofErr w:type="spellEnd"/>
            <w:r w:rsidRPr="003D1B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24)</w:t>
            </w:r>
          </w:p>
        </w:tc>
        <w:tc>
          <w:tcPr>
            <w:tcW w:w="630" w:type="dxa"/>
          </w:tcPr>
          <w:p w14:paraId="032C909D" w14:textId="2FC348C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5FB4827E" w14:textId="7E6DC0CB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2AFF031A" w14:textId="6824083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13" w:type="dxa"/>
          </w:tcPr>
          <w:p w14:paraId="1426D96F" w14:textId="71CBCE6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1703AC3" w14:textId="32BB77DA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398B1099" w14:textId="5CF1C607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27089B8B" w14:textId="495C1925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1043F4CC" w14:textId="4246E098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1A12ECA9" w14:textId="6D3D813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718" w:type="dxa"/>
          </w:tcPr>
          <w:p w14:paraId="630DCBDC" w14:textId="0F6FA28F" w:rsidR="003506F8" w:rsidRPr="00397E27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82" w:type="dxa"/>
          </w:tcPr>
          <w:p w14:paraId="2352A72B" w14:textId="5A6C8D93" w:rsidR="003506F8" w:rsidRPr="00397E27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080" w:type="dxa"/>
          </w:tcPr>
          <w:p w14:paraId="0B3DE361" w14:textId="7148307A" w:rsidR="003506F8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Moderate </w:t>
            </w:r>
          </w:p>
        </w:tc>
      </w:tr>
      <w:tr w:rsidR="003506F8" w:rsidRPr="00FB1C8B" w14:paraId="6079D23E" w14:textId="6048B6A2" w:rsidTr="003506F8">
        <w:tc>
          <w:tcPr>
            <w:tcW w:w="2335" w:type="dxa"/>
            <w:vAlign w:val="bottom"/>
          </w:tcPr>
          <w:p w14:paraId="155DF208" w14:textId="2A4628E2" w:rsidR="003506F8" w:rsidRPr="00FB1C8B" w:rsidRDefault="003506F8" w:rsidP="003506F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B1C8B">
              <w:rPr>
                <w:rFonts w:ascii="Times New Roman" w:hAnsi="Times New Roman" w:cs="Times New Roman"/>
                <w:color w:val="000000"/>
              </w:rPr>
              <w:t>Hussein (2024)</w:t>
            </w:r>
          </w:p>
        </w:tc>
        <w:tc>
          <w:tcPr>
            <w:tcW w:w="630" w:type="dxa"/>
          </w:tcPr>
          <w:p w14:paraId="501AD015" w14:textId="609B4243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2FAD91CB" w14:textId="54E95298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40" w:type="dxa"/>
          </w:tcPr>
          <w:p w14:paraId="30BEDC42" w14:textId="16127C38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3" w:type="dxa"/>
          </w:tcPr>
          <w:p w14:paraId="25149CB5" w14:textId="5E343281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22CC7F3B" w14:textId="1382679E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11" w:type="dxa"/>
          </w:tcPr>
          <w:p w14:paraId="1A39CC1C" w14:textId="0CCDC954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485" w:type="dxa"/>
          </w:tcPr>
          <w:p w14:paraId="36580133" w14:textId="4DB16672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538" w:type="dxa"/>
          </w:tcPr>
          <w:p w14:paraId="6932CFC0" w14:textId="2E4550A3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538" w:type="dxa"/>
          </w:tcPr>
          <w:p w14:paraId="5D58EADD" w14:textId="34334BD1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718" w:type="dxa"/>
          </w:tcPr>
          <w:p w14:paraId="373712A0" w14:textId="2EF05928" w:rsidR="003506F8" w:rsidRPr="00FB1C8B" w:rsidRDefault="003506F8" w:rsidP="003506F8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B1C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82" w:type="dxa"/>
          </w:tcPr>
          <w:p w14:paraId="56D26502" w14:textId="3FB23151" w:rsidR="003506F8" w:rsidRPr="00FB1C8B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FB1C8B">
              <w:rPr>
                <w:rFonts w:ascii="Times New Roman" w:hAnsi="Times New Roman" w:cs="Times New Roman"/>
              </w:rPr>
              <w:t>88.89</w:t>
            </w:r>
          </w:p>
        </w:tc>
        <w:tc>
          <w:tcPr>
            <w:tcW w:w="1080" w:type="dxa"/>
          </w:tcPr>
          <w:p w14:paraId="6093601B" w14:textId="7978A5B6" w:rsidR="003506F8" w:rsidRPr="00FB1C8B" w:rsidRDefault="003506F8" w:rsidP="003506F8">
            <w:pPr>
              <w:jc w:val="right"/>
              <w:rPr>
                <w:rFonts w:ascii="Times New Roman" w:hAnsi="Times New Roman" w:cs="Times New Roman"/>
              </w:rPr>
            </w:pPr>
            <w:r w:rsidRPr="006547EA">
              <w:rPr>
                <w:rFonts w:ascii="Times New Roman" w:hAnsi="Times New Roman" w:cs="Times New Roman"/>
                <w:color w:val="000000"/>
              </w:rPr>
              <w:t xml:space="preserve">High </w:t>
            </w:r>
          </w:p>
        </w:tc>
      </w:tr>
    </w:tbl>
    <w:p w14:paraId="741A072F" w14:textId="64CF089B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Q1:</w:t>
      </w:r>
      <w:r w:rsidRPr="00397E2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Pr="00397E27">
        <w:rPr>
          <w:rFonts w:ascii="Times New Roman" w:hAnsi="Times New Roman" w:cs="Times New Roman"/>
          <w:sz w:val="20"/>
          <w:szCs w:val="20"/>
        </w:rPr>
        <w:t>Was the sample frame appropriate to address the target population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712C94" w14:textId="4E94762F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2: Were study participants sampled in an appropriate way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FAFFA3" w14:textId="3F40820A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3: Was the sample size adequate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96027B" w14:textId="575C63F0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4: Were the study subjects and the setting described in detail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631BE3" w14:textId="6898165D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5: Was the data analysis conducted with sufficient coverage of the identified sample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56E6D92" w14:textId="40C186C3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6: Were valid methods used for the identification of the condition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1460EFE" w14:textId="6812FADE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7: Was the condition measured in a standard, reliable way for all participants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FF5194" w14:textId="143CAC88" w:rsidR="000713A5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8: Was there appropriate statistical analysis</w:t>
      </w:r>
      <w:r w:rsidR="000713A5" w:rsidRPr="00397E27">
        <w:rPr>
          <w:rFonts w:ascii="Times New Roman" w:hAnsi="Times New Roman" w:cs="Times New Roman"/>
          <w:sz w:val="20"/>
          <w:szCs w:val="20"/>
        </w:rPr>
        <w:t>?</w:t>
      </w:r>
      <w:r w:rsidRPr="00397E2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B14FF4" w14:textId="67B9FBD7" w:rsidR="0065551A" w:rsidRPr="00397E27" w:rsidRDefault="0065551A" w:rsidP="0065551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97E27">
        <w:rPr>
          <w:rFonts w:ascii="Times New Roman" w:hAnsi="Times New Roman" w:cs="Times New Roman"/>
          <w:sz w:val="20"/>
          <w:szCs w:val="20"/>
        </w:rPr>
        <w:t>Q9: Was the response rate adequate, and if not, was the low response rate managed appropriately?</w:t>
      </w:r>
    </w:p>
    <w:p w14:paraId="1A5524D3" w14:textId="77777777" w:rsidR="0065551A" w:rsidRPr="00397E27" w:rsidRDefault="0065551A" w:rsidP="0065551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E24D88E" w14:textId="77777777" w:rsidR="00637517" w:rsidRDefault="00637517"/>
    <w:sectPr w:rsidR="0063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B1737"/>
    <w:multiLevelType w:val="hybridMultilevel"/>
    <w:tmpl w:val="8EE676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268"/>
    <w:rsid w:val="000713A5"/>
    <w:rsid w:val="00136ECC"/>
    <w:rsid w:val="001A563E"/>
    <w:rsid w:val="00296A55"/>
    <w:rsid w:val="003506F8"/>
    <w:rsid w:val="003D1BEE"/>
    <w:rsid w:val="00511E81"/>
    <w:rsid w:val="005D2EBD"/>
    <w:rsid w:val="00625599"/>
    <w:rsid w:val="00637517"/>
    <w:rsid w:val="0065551A"/>
    <w:rsid w:val="007C74CF"/>
    <w:rsid w:val="00863C59"/>
    <w:rsid w:val="00946268"/>
    <w:rsid w:val="00B64D34"/>
    <w:rsid w:val="00B868E5"/>
    <w:rsid w:val="00C0502C"/>
    <w:rsid w:val="00D212D3"/>
    <w:rsid w:val="00D40042"/>
    <w:rsid w:val="00D50D48"/>
    <w:rsid w:val="00F1438C"/>
    <w:rsid w:val="00FB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1020"/>
  <w15:chartTrackingRefBased/>
  <w15:docId w15:val="{B0F09777-5DBA-4755-B29A-5583CB78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B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3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Jan Louis Non</cp:lastModifiedBy>
  <cp:revision>2</cp:revision>
  <dcterms:created xsi:type="dcterms:W3CDTF">2025-06-20T10:07:00Z</dcterms:created>
  <dcterms:modified xsi:type="dcterms:W3CDTF">2025-06-20T10:07:00Z</dcterms:modified>
</cp:coreProperties>
</file>